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0AC89" w14:textId="432E0BD6" w:rsidR="008F0FEE" w:rsidRPr="001D286F" w:rsidRDefault="008F0FEE" w:rsidP="008F0FEE">
      <w:pPr>
        <w:rPr>
          <w:rFonts w:ascii="Times New Roman" w:eastAsia="宋体" w:hAnsi="Times New Roman" w:cs="Times New Roman"/>
          <w:kern w:val="0"/>
          <w:sz w:val="24"/>
          <w:lang w:bidi="ar"/>
        </w:rPr>
      </w:pPr>
      <w:bookmarkStart w:id="0" w:name="_GoBack"/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>Table S1</w:t>
      </w:r>
      <w:r w:rsidRPr="001D286F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Spe</w:t>
      </w:r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>cies use</w:t>
      </w:r>
      <w:r w:rsidRPr="00F43CFB">
        <w:rPr>
          <w:rFonts w:ascii="Times New Roman" w:eastAsia="宋体" w:hAnsi="Times New Roman" w:cs="Times New Roman"/>
          <w:kern w:val="0"/>
          <w:sz w:val="24"/>
          <w:lang w:bidi="ar"/>
        </w:rPr>
        <w:t xml:space="preserve">d </w:t>
      </w:r>
      <w:r w:rsidR="00F43CFB" w:rsidRPr="00F43CFB">
        <w:rPr>
          <w:rFonts w:ascii="Times New Roman" w:eastAsia="宋体" w:hAnsi="Times New Roman" w:cs="Times New Roman"/>
          <w:kern w:val="0"/>
          <w:sz w:val="24"/>
          <w:lang w:bidi="ar"/>
        </w:rPr>
        <w:t xml:space="preserve">for </w:t>
      </w:r>
      <w:r w:rsidR="00F43CFB" w:rsidRPr="00F43CFB">
        <w:rPr>
          <w:rFonts w:ascii="Times New Roman" w:hAnsi="Times New Roman" w:cs="Times New Roman"/>
          <w:sz w:val="24"/>
        </w:rPr>
        <w:t>phylogenetic analysis</w:t>
      </w:r>
      <w:r w:rsidR="00F43CFB" w:rsidRPr="00F43CFB">
        <w:rPr>
          <w:rFonts w:ascii="Times New Roman" w:eastAsia="宋体" w:hAnsi="Times New Roman" w:cs="Times New Roman"/>
          <w:kern w:val="0"/>
          <w:sz w:val="24"/>
          <w:lang w:bidi="ar"/>
        </w:rPr>
        <w:t xml:space="preserve"> </w:t>
      </w:r>
      <w:r w:rsidRPr="00F43CFB">
        <w:rPr>
          <w:rFonts w:ascii="Times New Roman" w:eastAsia="宋体" w:hAnsi="Times New Roman" w:cs="Times New Roman"/>
          <w:kern w:val="0"/>
          <w:sz w:val="24"/>
          <w:lang w:bidi="ar"/>
        </w:rPr>
        <w:t>in t</w:t>
      </w:r>
      <w:r w:rsidRPr="001D286F">
        <w:rPr>
          <w:rFonts w:ascii="Times New Roman" w:eastAsia="宋体" w:hAnsi="Times New Roman" w:cs="Times New Roman"/>
          <w:kern w:val="0"/>
          <w:sz w:val="24"/>
          <w:lang w:bidi="ar"/>
        </w:rPr>
        <w:t xml:space="preserve">his study. </w:t>
      </w:r>
    </w:p>
    <w:bookmarkEnd w:id="0"/>
    <w:p w14:paraId="6767EE17" w14:textId="77777777" w:rsidR="008F0FEE" w:rsidRPr="001D286F" w:rsidRDefault="008F0FEE" w:rsidP="008F0FEE"/>
    <w:tbl>
      <w:tblPr>
        <w:tblW w:w="935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0"/>
        <w:gridCol w:w="2446"/>
        <w:gridCol w:w="2495"/>
        <w:gridCol w:w="1341"/>
        <w:gridCol w:w="1231"/>
        <w:gridCol w:w="1194"/>
        <w:gridCol w:w="1566"/>
      </w:tblGrid>
      <w:tr w:rsidR="008F0FEE" w:rsidRPr="001D286F" w14:paraId="786A3F0E" w14:textId="77777777" w:rsidTr="00AE389C">
        <w:trPr>
          <w:trHeight w:val="283"/>
          <w:jc w:val="center"/>
        </w:trPr>
        <w:tc>
          <w:tcPr>
            <w:tcW w:w="8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5DEE5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Ord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4B84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English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5C4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143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Mitogen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C2DD8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CO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78E7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Cyt</w:t>
            </w:r>
            <w:proofErr w:type="spellEnd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1D286F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b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11A4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2S</w:t>
            </w:r>
          </w:p>
        </w:tc>
      </w:tr>
      <w:tr w:rsidR="008F0FEE" w:rsidRPr="001D286F" w14:paraId="4F010B2F" w14:textId="77777777" w:rsidTr="00AE389C">
        <w:trPr>
          <w:trHeight w:val="283"/>
          <w:jc w:val="center"/>
        </w:trPr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E271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C15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Red-necked Sti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507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ruficoll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3B6D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G73692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6F3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618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85C1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6B0720AE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616F272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0009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Great Kn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3806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enuirost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1468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W160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BC5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7807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389080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0DC4E9FF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B7DAF85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341F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Dun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70AA8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lpi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AC2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W168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9BEFE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0FA2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9B988E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31C634C2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518F56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4BCD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Sander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C915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alb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F9FC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W168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1568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2677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3A73C6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0F3F1934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E2C66D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162B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Long-toed St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4FE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ubminu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43A6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W168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1EB2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5CC5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D9D1BC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03D9AB6D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2B6A20E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B57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Western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5BA3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mau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0B2E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CD2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E811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DEA62B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0</w:t>
            </w:r>
          </w:p>
        </w:tc>
      </w:tr>
      <w:tr w:rsidR="008F0FEE" w:rsidRPr="001D286F" w14:paraId="69A64ABA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09216C4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0307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Red-necked St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7E0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us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37D2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454F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CA33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6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0CDFE6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5</w:t>
            </w:r>
          </w:p>
        </w:tc>
      </w:tr>
      <w:tr w:rsidR="008F0FEE" w:rsidRPr="001D286F" w14:paraId="61BAD97D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8DA514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2AC2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Pectoral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2733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elanot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B6F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9B4C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87C1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08CB9A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1</w:t>
            </w:r>
          </w:p>
        </w:tc>
      </w:tr>
      <w:tr w:rsidR="008F0FEE" w:rsidRPr="001D286F" w14:paraId="527F510B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3675A3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BD74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White-</w:t>
            </w:r>
            <w:proofErr w:type="spellStart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rumped</w:t>
            </w:r>
            <w:proofErr w:type="spellEnd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E188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usc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EEDA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0AD0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B0C08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7097FF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7</w:t>
            </w:r>
          </w:p>
        </w:tc>
      </w:tr>
      <w:tr w:rsidR="008F0FEE" w:rsidRPr="001D286F" w14:paraId="45900FE9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954E7D0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081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Least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8C84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inut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8EE1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1CF9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52CA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8EF7608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3</w:t>
            </w:r>
          </w:p>
        </w:tc>
      </w:tr>
      <w:tr w:rsidR="008F0FEE" w:rsidRPr="001D286F" w14:paraId="104F1A79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2BF32EA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1099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Little St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6DE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inu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714A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02D8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GQ481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E516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B54D3D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2</w:t>
            </w:r>
          </w:p>
        </w:tc>
      </w:tr>
      <w:tr w:rsidR="008F0FEE" w:rsidRPr="001D286F" w14:paraId="46DDBE36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5B75F1C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8962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Baird's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44B7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aird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058D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21E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B313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630B62E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4</w:t>
            </w:r>
          </w:p>
        </w:tc>
      </w:tr>
      <w:tr w:rsidR="008F0FEE" w:rsidRPr="001D286F" w14:paraId="6C84BEDA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3D70159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B841B" w14:textId="77777777" w:rsidR="008F0FEE" w:rsidRPr="001D286F" w:rsidRDefault="008F0FEE" w:rsidP="00AE389C">
            <w:pPr>
              <w:widowControl/>
              <w:spacing w:line="360" w:lineRule="auto"/>
              <w:ind w:right="44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Purple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7D24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ariti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BD3A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374EE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977F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75C570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9</w:t>
            </w:r>
          </w:p>
        </w:tc>
      </w:tr>
      <w:tr w:rsidR="008F0FEE" w:rsidRPr="001D286F" w14:paraId="2F97F41D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B9A9A52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F0FA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Rock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79D8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tilocnem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4E08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85F8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DQ433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570A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15626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37E4E8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4</w:t>
            </w:r>
          </w:p>
        </w:tc>
      </w:tr>
      <w:tr w:rsidR="008F0FEE" w:rsidRPr="001D286F" w14:paraId="1F91D0A7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37CD4F3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2550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Temminck's</w:t>
            </w:r>
            <w:proofErr w:type="spellEnd"/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t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3E26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emminck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1577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660F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GU571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244D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6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5288C0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98</w:t>
            </w:r>
          </w:p>
        </w:tc>
      </w:tr>
      <w:tr w:rsidR="008F0FEE" w:rsidRPr="001D286F" w14:paraId="231384D4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7FE48CC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817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Curlew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1A2E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errugin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2F2A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4954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GQ481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F10F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19A9D31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6</w:t>
            </w:r>
          </w:p>
        </w:tc>
      </w:tr>
      <w:tr w:rsidR="008F0FEE" w:rsidRPr="001D286F" w14:paraId="453D4B13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EDB7555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1203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Stilt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C90E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imant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FC1FD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1D94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8845B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74FA668E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8</w:t>
            </w:r>
          </w:p>
        </w:tc>
      </w:tr>
      <w:tr w:rsidR="008F0FEE" w:rsidRPr="001D286F" w14:paraId="6755CB5F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75EA8C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3E41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Sharp-tailed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2EB8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cumi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50D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596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MK261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F32E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46AFF4F9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1</w:t>
            </w:r>
          </w:p>
        </w:tc>
      </w:tr>
      <w:tr w:rsidR="008F0FEE" w:rsidRPr="001D286F" w14:paraId="1143C7AE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167F053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B80C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Red Kn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96B2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lidri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nu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17F6F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6FF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AY666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DF167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C969156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22D2EFB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KF041185</w:t>
            </w:r>
          </w:p>
        </w:tc>
      </w:tr>
      <w:tr w:rsidR="008F0FEE" w:rsidRPr="001D286F" w14:paraId="04D01E70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0502384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F7FD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Broad-billed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7D20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imicola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falcine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1A44B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MW160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C93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BC8C0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0FC1471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0E06AA49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2C5833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0682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Spoon-billed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79E6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urynorhynchu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ygm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44B73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KP742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F74F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7CB3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B3B53B2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3BE1213F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BF6519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63AD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Northern Lapw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CEE6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anellus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ane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2AF26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KM577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147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B8334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5DE52C4B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0FEE" w:rsidRPr="001D286F" w14:paraId="363466F1" w14:textId="77777777" w:rsidTr="00AE389C">
        <w:trPr>
          <w:trHeight w:val="283"/>
          <w:jc w:val="center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6C54C39" w14:textId="77777777" w:rsidR="008F0FEE" w:rsidRPr="001D286F" w:rsidRDefault="008F0FEE" w:rsidP="00AE38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9F47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 w:val="22"/>
              </w:rPr>
              <w:t>Wood Sandpip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5015B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ringa</w:t>
            </w:r>
            <w:proofErr w:type="spellEnd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1D286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glare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1BE65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286F">
              <w:rPr>
                <w:rFonts w:ascii="Times New Roman" w:eastAsia="宋体" w:hAnsi="Times New Roman" w:cs="Times New Roman"/>
                <w:kern w:val="0"/>
                <w:szCs w:val="21"/>
              </w:rPr>
              <w:t>KY1284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22DB1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FA2AA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14:paraId="33E0128C" w14:textId="77777777" w:rsidR="008F0FEE" w:rsidRPr="001D286F" w:rsidRDefault="008F0FEE" w:rsidP="00AE389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35DFC7A" w14:textId="77777777" w:rsidR="008F0FEE" w:rsidRPr="001D286F" w:rsidRDefault="008F0FEE" w:rsidP="008F0FEE">
      <w:pPr>
        <w:widowControl/>
        <w:jc w:val="left"/>
        <w:rPr>
          <w:rFonts w:ascii="Times New Roman" w:hAnsi="Times New Roman" w:cs="Times New Roman"/>
          <w:sz w:val="24"/>
        </w:rPr>
      </w:pPr>
    </w:p>
    <w:p w14:paraId="30E631E0" w14:textId="77777777" w:rsidR="00675840" w:rsidRPr="008F0FEE" w:rsidRDefault="00675840" w:rsidP="008F0FEE"/>
    <w:sectPr w:rsidR="00675840" w:rsidRPr="008F0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8D85F" w14:textId="77777777" w:rsidR="0053198A" w:rsidRDefault="0053198A" w:rsidP="00435E2C">
      <w:r>
        <w:separator/>
      </w:r>
    </w:p>
  </w:endnote>
  <w:endnote w:type="continuationSeparator" w:id="0">
    <w:p w14:paraId="40A6554F" w14:textId="77777777" w:rsidR="0053198A" w:rsidRDefault="0053198A" w:rsidP="00435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932E8C" w14:textId="77777777" w:rsidR="0053198A" w:rsidRDefault="0053198A" w:rsidP="00435E2C">
      <w:r>
        <w:separator/>
      </w:r>
    </w:p>
  </w:footnote>
  <w:footnote w:type="continuationSeparator" w:id="0">
    <w:p w14:paraId="600C061C" w14:textId="77777777" w:rsidR="0053198A" w:rsidRDefault="0053198A" w:rsidP="00435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469"/>
    <w:rsid w:val="00144469"/>
    <w:rsid w:val="00165D3C"/>
    <w:rsid w:val="00207C45"/>
    <w:rsid w:val="002B3E38"/>
    <w:rsid w:val="002C3985"/>
    <w:rsid w:val="003A4A34"/>
    <w:rsid w:val="003E58B5"/>
    <w:rsid w:val="00421ADE"/>
    <w:rsid w:val="00435E2C"/>
    <w:rsid w:val="004D460B"/>
    <w:rsid w:val="0053198A"/>
    <w:rsid w:val="005A3021"/>
    <w:rsid w:val="006711DB"/>
    <w:rsid w:val="00675840"/>
    <w:rsid w:val="006C6FB1"/>
    <w:rsid w:val="006E7B97"/>
    <w:rsid w:val="008F0FEE"/>
    <w:rsid w:val="009C2FBA"/>
    <w:rsid w:val="00BA688A"/>
    <w:rsid w:val="00CA3AB1"/>
    <w:rsid w:val="00EB28AB"/>
    <w:rsid w:val="00EB4768"/>
    <w:rsid w:val="00F13539"/>
    <w:rsid w:val="00F43CFB"/>
    <w:rsid w:val="00FC7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C9CA1"/>
  <w15:chartTrackingRefBased/>
  <w15:docId w15:val="{10560FA3-4B7F-429D-A56A-57F0A46F9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5E2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E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6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n Hu</dc:creator>
  <cp:keywords/>
  <dc:description/>
  <cp:lastModifiedBy>Weichen Hu</cp:lastModifiedBy>
  <cp:revision>11</cp:revision>
  <dcterms:created xsi:type="dcterms:W3CDTF">2022-01-19T08:50:00Z</dcterms:created>
  <dcterms:modified xsi:type="dcterms:W3CDTF">2022-01-28T04:46:00Z</dcterms:modified>
</cp:coreProperties>
</file>